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8B5" w:rsidRDefault="00817E7B">
      <w:pPr>
        <w:pStyle w:val="Tytu"/>
        <w:jc w:val="center"/>
      </w:pPr>
      <w:bookmarkStart w:id="0" w:name="_GoBack"/>
      <w:bookmarkEnd w:id="0"/>
      <w:r>
        <w:t>Supplementary Material</w:t>
      </w:r>
      <w:r>
        <w:br/>
        <w:t>Changes in incretin hormone concentrations after pancreaticoduodenectomy</w:t>
      </w:r>
    </w:p>
    <w:p w:rsidR="007308B5" w:rsidRDefault="00817E7B">
      <w:pPr>
        <w:jc w:val="center"/>
      </w:pPr>
      <w:r>
        <w:t>Prepared for Frontiers in Endocrinology. PROSPERO registration number: 1345848. The PRISMA 2020 checklist is provided as a separate submission file.</w:t>
      </w:r>
    </w:p>
    <w:p w:rsidR="007308B5" w:rsidRDefault="00817E7B">
      <w:pPr>
        <w:pStyle w:val="Nagwek1"/>
      </w:pPr>
      <w:r>
        <w:t>Supplementary Table S2. Reconstructed search strategies</w:t>
      </w:r>
    </w:p>
    <w:p w:rsidR="007308B5" w:rsidRPr="002726E6" w:rsidRDefault="00817E7B" w:rsidP="002726E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t>The review workflow indicates searches of PubMed, Embase, and Scopus up to 27 March 2026. The strings below were formatted from the documented workflow for submission-ready reporting. A full PubMed search strategy is reported in Table S2 for submission-ready transparency.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7937"/>
      </w:tblGrid>
      <w:tr w:rsidR="007308B5">
        <w:trPr>
          <w:tblHeader/>
          <w:jc w:val="center"/>
        </w:trPr>
        <w:tc>
          <w:tcPr>
            <w:tcW w:w="1247" w:type="dxa"/>
            <w:shd w:val="clear" w:color="auto" w:fill="1F4E79"/>
            <w:vAlign w:val="center"/>
          </w:tcPr>
          <w:p w:rsidR="00EB3C8C" w:rsidRDefault="00DF6671">
            <w:r>
              <w:t>Database</w:t>
            </w:r>
          </w:p>
        </w:tc>
        <w:tc>
          <w:tcPr>
            <w:tcW w:w="7937" w:type="dxa"/>
            <w:shd w:val="clear" w:color="auto" w:fill="1F4E79"/>
            <w:vAlign w:val="center"/>
          </w:tcPr>
          <w:p w:rsidR="00EB3C8C" w:rsidRDefault="00DF6671">
            <w:r>
              <w:t>Search strategy reported from workflow files</w:t>
            </w:r>
          </w:p>
        </w:tc>
      </w:tr>
      <w:tr w:rsidR="007308B5">
        <w:trPr>
          <w:jc w:val="center"/>
        </w:trPr>
        <w:tc>
          <w:tcPr>
            <w:tcW w:w="1247" w:type="dxa"/>
            <w:vAlign w:val="center"/>
          </w:tcPr>
          <w:p w:rsidR="00EB3C8C" w:rsidRDefault="00DF6671">
            <w:r>
              <w:t>PubMed</w:t>
            </w:r>
          </w:p>
        </w:tc>
        <w:tc>
          <w:tcPr>
            <w:tcW w:w="7937" w:type="dxa"/>
            <w:vAlign w:val="center"/>
          </w:tcPr>
          <w:p w:rsidR="00EB3C8C" w:rsidRDefault="00DF6671">
            <w:r>
              <w:t>("Pancreaticoduodenectomy"[Mesh] OR pancreatoduodenectomy OR pancreaticoduodenectomy OR "Whipple procedure" OR Whipple OR PPPD OR "pylorus preserving pancreatoduodenectomy") AND ("Incretins"[Mesh] OR incretin* OR "GLP-1" OR "glucagon-like peptide-1" OR GIP OR "glucose-dependent insulinotropic polypeptide" OR "gut hormone*" OR enteroendocrine OR "GLP-2" OR "peptide YY" OR PYY OR "enteroinsular axis")</w:t>
            </w:r>
          </w:p>
        </w:tc>
      </w:tr>
      <w:tr w:rsidR="007308B5">
        <w:trPr>
          <w:jc w:val="center"/>
        </w:trPr>
        <w:tc>
          <w:tcPr>
            <w:tcW w:w="1247" w:type="dxa"/>
            <w:vAlign w:val="center"/>
          </w:tcPr>
          <w:p w:rsidR="00EB3C8C" w:rsidRDefault="00DF6671">
            <w:r>
              <w:t>Embase</w:t>
            </w:r>
          </w:p>
        </w:tc>
        <w:tc>
          <w:tcPr>
            <w:tcW w:w="7937" w:type="dxa"/>
            <w:vAlign w:val="center"/>
          </w:tcPr>
          <w:p w:rsidR="00EB3C8C" w:rsidRDefault="00DF6671">
            <w:r>
              <w:t>('pancreaticoduodenectomy'/exp OR pancreatoduodenectom*:ti,ab,kw OR pancreaticoduodenectom*:ti,ab,kw OR 'whipple procedure':ti,ab,kw OR whipple:ti,ab,kw OR pppd:ti,ab,kw OR 'pylorus preserving pancreatoduodenectomy':ti,ab,kw) AND ('incretin'/exp OR incretin*:ti,ab,kw OR 'glucagon like peptide 1'/exp OR 'glp 1':ti,ab,kw OR gip:ti,ab,kw OR 'glucose dependent insulinotropic polypeptide':ti,ab,kw OR 'gut hormone*':ti,ab,kw OR enteroendocrine:ti,ab,kw OR 'glp 2':ti,ab,kw OR 'peptide yy':ti,ab,kw OR pyy:ti,ab,kw OR 'enteroinsular axis':ti,ab,kw)</w:t>
            </w:r>
          </w:p>
        </w:tc>
      </w:tr>
      <w:tr w:rsidR="007308B5">
        <w:trPr>
          <w:jc w:val="center"/>
        </w:trPr>
        <w:tc>
          <w:tcPr>
            <w:tcW w:w="1247" w:type="dxa"/>
            <w:vAlign w:val="center"/>
          </w:tcPr>
          <w:p w:rsidR="00EB3C8C" w:rsidRDefault="00DF6671">
            <w:r>
              <w:t>Scopus</w:t>
            </w:r>
          </w:p>
        </w:tc>
        <w:tc>
          <w:tcPr>
            <w:tcW w:w="7937" w:type="dxa"/>
            <w:vAlign w:val="center"/>
          </w:tcPr>
          <w:p w:rsidR="00EB3C8C" w:rsidRDefault="00DF6671">
            <w:r>
              <w:t>TITLE-ABS-KEY ( pancreatoduodenectomy OR pancreaticoduodenectomy OR "Whipple procedure" OR Whipple OR PPPD OR "pylorus preserving pancreatoduodenectomy" ) AND TITLE-ABS-KEY ( incretin* OR "GLP-1" OR "glucagon-like peptide-1" OR GIP OR "glucose-dependent insulinotropic polypeptide" OR "gut hormone*" OR enteroendocrine OR "peptide YY" OR PYY OR "enteroinsular axis" )</w:t>
            </w:r>
          </w:p>
        </w:tc>
      </w:tr>
    </w:tbl>
    <w:p w:rsidR="007308B5" w:rsidRDefault="00817E7B">
      <w:pPr>
        <w:pStyle w:val="Nagwek1"/>
      </w:pPr>
      <w:r>
        <w:t>Supplementary Table S3. Detailed extracted study-level findings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2494"/>
        <w:gridCol w:w="2041"/>
        <w:gridCol w:w="2494"/>
        <w:gridCol w:w="2268"/>
      </w:tblGrid>
      <w:tr w:rsidR="007308B5">
        <w:trPr>
          <w:tblHeader/>
          <w:jc w:val="center"/>
        </w:trPr>
        <w:tc>
          <w:tcPr>
            <w:tcW w:w="1304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Study</w:t>
            </w:r>
          </w:p>
        </w:tc>
        <w:tc>
          <w:tcPr>
            <w:tcW w:w="2494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Participants / design</w:t>
            </w:r>
          </w:p>
        </w:tc>
        <w:tc>
          <w:tcPr>
            <w:tcW w:w="204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Stimulus and timing</w:t>
            </w:r>
          </w:p>
        </w:tc>
        <w:tc>
          <w:tcPr>
            <w:tcW w:w="2494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Principal hormonal findings</w:t>
            </w:r>
          </w:p>
        </w:tc>
        <w:tc>
          <w:tcPr>
            <w:tcW w:w="2268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Additional metabolic findings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Muscogiuri 2013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10 overweight, non-diabetic adults; prospective before-after PPPD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830-kcal mixed meal; assessed before and after recovery (~30-50 days)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GLP-1 increased; GIP decreased; glucagon increased after PPPD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Insulin and C-peptide decreased; fasting and postprandial glucose increased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Ohtsuka 2009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17 patients undergoing mixed PD types; prospective before-after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75-g OGTT before and 1 month after PD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Postoperative GLP-1 concentration significantly higher than preoperative value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Glucose and insulin concentrations lower postoperatively; HOMA-IR improved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Strömmer 2005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31 patients after PD; 9 DGE and 22 non-DGE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Liquid meal + paracetamol on postoperative day 11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Total and incremental GLP-1 responses similar in DGE and non-DGE groups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PYY and neurotensin reduced with DGE; motilin similar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Harmuth 2014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26 tumor-free subjects after PD; Whipple vs PPPD (13/13)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75-g OGTT + paracetamol; median 23 months after PD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Whipple showed higher GLP-1 peak, AUC30, and AUC180 than PPPD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Faster gastric emptying after Whipple; insulin sensitivity favored Whipple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lastRenderedPageBreak/>
              <w:t>Wu 2015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20 patients after PD; within-patient proximal vs distal feeding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Enteral meal test on postoperative day 5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Distal feeding increased GLP-1 AUC0-120; no clear GIP enhancement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Insulin and C-peptide AUC increased; glucose AUC decreased with distal feeding</w:t>
            </w:r>
          </w:p>
        </w:tc>
      </w:tr>
      <w:tr w:rsidR="007308B5">
        <w:trPr>
          <w:jc w:val="center"/>
        </w:trPr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Steiner 2019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30 tumor-free post-PD subjects; Whipple vs PPPD (15/15)</w:t>
            </w:r>
          </w:p>
        </w:tc>
        <w:tc>
          <w:tcPr>
            <w:tcW w:w="204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Mixed meal + paracetamol; median 12 months after PD</w:t>
            </w:r>
          </w:p>
        </w:tc>
        <w:tc>
          <w:tcPr>
            <w:tcW w:w="249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Whipple and faster emptying associated with higher GLP-1 peak and AUC30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6"/>
              </w:rPr>
              <w:t>Lower HbA1c and better insulin sensitivity associated with greater GLP-1 release</w:t>
            </w:r>
          </w:p>
        </w:tc>
      </w:tr>
    </w:tbl>
    <w:p w:rsidR="007308B5" w:rsidRDefault="00817E7B">
      <w:pPr>
        <w:pStyle w:val="Nagwek1"/>
      </w:pPr>
      <w:r>
        <w:t>Supplementary Table S4. Risk-of-bias assessment (design-specific pragmatic evaluation)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2268"/>
        <w:gridCol w:w="2381"/>
        <w:gridCol w:w="1361"/>
        <w:gridCol w:w="1304"/>
      </w:tblGrid>
      <w:tr w:rsidR="007308B5">
        <w:trPr>
          <w:tblHeader/>
          <w:jc w:val="center"/>
        </w:trPr>
        <w:tc>
          <w:tcPr>
            <w:tcW w:w="153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Study</w:t>
            </w:r>
          </w:p>
        </w:tc>
        <w:tc>
          <w:tcPr>
            <w:tcW w:w="153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Selection</w:t>
            </w:r>
          </w:p>
        </w:tc>
        <w:tc>
          <w:tcPr>
            <w:tcW w:w="2268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Outcome measurement</w:t>
            </w:r>
          </w:p>
        </w:tc>
        <w:tc>
          <w:tcPr>
            <w:tcW w:w="238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Confounding / comparability</w:t>
            </w:r>
          </w:p>
        </w:tc>
        <w:tc>
          <w:tcPr>
            <w:tcW w:w="136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Completeness</w:t>
            </w:r>
          </w:p>
        </w:tc>
        <w:tc>
          <w:tcPr>
            <w:tcW w:w="1304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Overall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uscogiuri 2013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 for assay; moderate for timing variability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Ohtsuka 2009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 (limited assay detail)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Strömmer 2005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Harmuth 2014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Wu 2015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  <w:tr w:rsidR="007308B5">
        <w:trPr>
          <w:jc w:val="center"/>
        </w:trPr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Steiner 2019</w:t>
            </w:r>
          </w:p>
        </w:tc>
        <w:tc>
          <w:tcPr>
            <w:tcW w:w="153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2268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238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 concern</w:t>
            </w:r>
          </w:p>
        </w:tc>
        <w:tc>
          <w:tcPr>
            <w:tcW w:w="136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 concern</w:t>
            </w:r>
          </w:p>
        </w:tc>
        <w:tc>
          <w:tcPr>
            <w:tcW w:w="130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Moderate</w:t>
            </w:r>
          </w:p>
        </w:tc>
      </w:tr>
    </w:tbl>
    <w:p w:rsidR="007308B5" w:rsidRDefault="00817E7B">
      <w:pPr>
        <w:pStyle w:val="Legenda"/>
      </w:pPr>
      <w:r>
        <w:t>No included study was judged low risk overall because all were small, non-randomized clinical studies.</w:t>
      </w:r>
    </w:p>
    <w:p w:rsidR="007308B5" w:rsidRDefault="00817E7B">
      <w:pPr>
        <w:pStyle w:val="Nagwek1"/>
      </w:pPr>
      <w:r>
        <w:t>Supplementary Table S5. Certainty of evidence (GRADE-style narrative summary)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3402"/>
        <w:gridCol w:w="1134"/>
        <w:gridCol w:w="3005"/>
      </w:tblGrid>
      <w:tr w:rsidR="007308B5">
        <w:trPr>
          <w:tblHeader/>
          <w:jc w:val="center"/>
        </w:trPr>
        <w:tc>
          <w:tcPr>
            <w:tcW w:w="2551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Question</w:t>
            </w:r>
          </w:p>
        </w:tc>
        <w:tc>
          <w:tcPr>
            <w:tcW w:w="3402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Body of evidence</w:t>
            </w:r>
          </w:p>
        </w:tc>
        <w:tc>
          <w:tcPr>
            <w:tcW w:w="1134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Certainty</w:t>
            </w:r>
          </w:p>
        </w:tc>
        <w:tc>
          <w:tcPr>
            <w:tcW w:w="3005" w:type="dxa"/>
            <w:shd w:val="clear" w:color="auto" w:fill="1F4E79"/>
            <w:vAlign w:val="center"/>
          </w:tcPr>
          <w:p w:rsidR="007308B5" w:rsidRDefault="00817E7B">
            <w:pPr>
              <w:spacing w:after="0"/>
            </w:pPr>
            <w:r>
              <w:rPr>
                <w:b/>
                <w:color w:val="FFFFFF"/>
                <w:sz w:val="19"/>
              </w:rPr>
              <w:t>Reasons for downgrading</w:t>
            </w:r>
          </w:p>
        </w:tc>
      </w:tr>
      <w:tr w:rsidR="007308B5">
        <w:trPr>
          <w:jc w:val="center"/>
        </w:trPr>
        <w:tc>
          <w:tcPr>
            <w:tcW w:w="255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Does GLP-1 increase after PD or with greater distal nutrient exposure?</w:t>
            </w:r>
          </w:p>
        </w:tc>
        <w:tc>
          <w:tcPr>
            <w:tcW w:w="3402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6 small observational or non-randomized studies; direction broadly consistent</w:t>
            </w:r>
          </w:p>
        </w:tc>
        <w:tc>
          <w:tcPr>
            <w:tcW w:w="113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</w:t>
            </w:r>
          </w:p>
        </w:tc>
        <w:tc>
          <w:tcPr>
            <w:tcW w:w="3005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Risk of bias, imprecision, indirectness across stimuli and postoperative timing</w:t>
            </w:r>
          </w:p>
        </w:tc>
      </w:tr>
      <w:tr w:rsidR="007308B5">
        <w:trPr>
          <w:jc w:val="center"/>
        </w:trPr>
        <w:tc>
          <w:tcPr>
            <w:tcW w:w="255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Does GIP increase after PD?</w:t>
            </w:r>
          </w:p>
        </w:tc>
        <w:tc>
          <w:tcPr>
            <w:tcW w:w="3402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2 studies with inconsistent findings</w:t>
            </w:r>
          </w:p>
        </w:tc>
        <w:tc>
          <w:tcPr>
            <w:tcW w:w="113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Very low</w:t>
            </w:r>
          </w:p>
        </w:tc>
        <w:tc>
          <w:tcPr>
            <w:tcW w:w="3005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Risk of bias, inconsistency, imprecision</w:t>
            </w:r>
          </w:p>
        </w:tc>
      </w:tr>
      <w:tr w:rsidR="007308B5">
        <w:trPr>
          <w:jc w:val="center"/>
        </w:trPr>
        <w:tc>
          <w:tcPr>
            <w:tcW w:w="255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Is Whipple associated with higher GLP-1 than PPPD after PD?</w:t>
            </w:r>
          </w:p>
        </w:tc>
        <w:tc>
          <w:tcPr>
            <w:tcW w:w="3402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2 observational comparative cohorts with transformable summary statistics</w:t>
            </w:r>
          </w:p>
        </w:tc>
        <w:tc>
          <w:tcPr>
            <w:tcW w:w="113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</w:t>
            </w:r>
          </w:p>
        </w:tc>
        <w:tc>
          <w:tcPr>
            <w:tcW w:w="3005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Risk of bias, imprecision, transformed nonparametric summaries</w:t>
            </w:r>
          </w:p>
        </w:tc>
      </w:tr>
      <w:tr w:rsidR="007308B5">
        <w:trPr>
          <w:jc w:val="center"/>
        </w:trPr>
        <w:tc>
          <w:tcPr>
            <w:tcW w:w="2551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Do distal nutrient delivery strategies improve glycemic exposure after PD?</w:t>
            </w:r>
          </w:p>
        </w:tc>
        <w:tc>
          <w:tcPr>
            <w:tcW w:w="3402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1 crossover experiment and supportive mechanistic comparisons</w:t>
            </w:r>
          </w:p>
        </w:tc>
        <w:tc>
          <w:tcPr>
            <w:tcW w:w="1134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Low</w:t>
            </w:r>
          </w:p>
        </w:tc>
        <w:tc>
          <w:tcPr>
            <w:tcW w:w="3005" w:type="dxa"/>
            <w:vAlign w:val="center"/>
          </w:tcPr>
          <w:p w:rsidR="007308B5" w:rsidRDefault="00817E7B">
            <w:pPr>
              <w:spacing w:after="0"/>
            </w:pPr>
            <w:r>
              <w:rPr>
                <w:sz w:val="17"/>
              </w:rPr>
              <w:t>Single-study dependence, early postoperative setting, indirectness</w:t>
            </w:r>
          </w:p>
        </w:tc>
      </w:tr>
    </w:tbl>
    <w:p w:rsidR="007308B5" w:rsidRDefault="00817E7B">
      <w:pPr>
        <w:pStyle w:val="Nagwek1"/>
      </w:pPr>
      <w:r>
        <w:t>Supplementary Table S6. Native Rayyan record-level table of excluded full-text studies</w:t>
      </w:r>
    </w:p>
    <w:p w:rsidR="007308B5" w:rsidRDefault="00817E7B">
      <w:r>
        <w:t>The table below provides the 1:1 record-level list of all excluded full-text studies (n = 30). Final study status and exclusion reasons were derived directly from the native Rayyan customization-log export rather than reconstructed from screenshots. The same native log confirmed six included full-text records, yielding 36 full texts assessed in total.</w:t>
      </w:r>
    </w:p>
    <w:tbl>
      <w:tblPr>
        <w:tblStyle w:val="Tabela-Siatka"/>
        <w:tblW w:w="0" w:type="auto"/>
        <w:jc w:val="center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  <w:insideH w:val="single" w:sz="6" w:space="0" w:color="BFBFBF"/>
          <w:insideV w:val="single" w:sz="6" w:space="0" w:color="BFBFBF"/>
        </w:tblBorders>
        <w:tblLook w:val="04A0" w:firstRow="1" w:lastRow="0" w:firstColumn="1" w:lastColumn="0" w:noHBand="0" w:noVBand="1"/>
      </w:tblPr>
      <w:tblGrid>
        <w:gridCol w:w="1446"/>
        <w:gridCol w:w="5967"/>
        <w:gridCol w:w="2317"/>
      </w:tblGrid>
      <w:tr w:rsidR="00FE1CD7">
        <w:trPr>
          <w:tblHeader/>
          <w:jc w:val="center"/>
        </w:trPr>
        <w:tc>
          <w:tcPr>
            <w:tcW w:w="1500" w:type="dxa"/>
            <w:shd w:val="clear" w:color="auto" w:fill="D9EAF7"/>
            <w:vAlign w:val="center"/>
          </w:tcPr>
          <w:p w:rsidR="00FE1CD7" w:rsidRDefault="00444CF7">
            <w:r>
              <w:rPr>
                <w:rFonts w:ascii="Arial" w:hAnsi="Arial"/>
                <w:b/>
                <w:sz w:val="18"/>
              </w:rPr>
              <w:t>Rayyan article ID</w:t>
            </w:r>
          </w:p>
        </w:tc>
        <w:tc>
          <w:tcPr>
            <w:tcW w:w="6500" w:type="dxa"/>
            <w:shd w:val="clear" w:color="auto" w:fill="D9EAF7"/>
            <w:vAlign w:val="center"/>
          </w:tcPr>
          <w:p w:rsidR="00FE1CD7" w:rsidRDefault="00444CF7">
            <w:r>
              <w:rPr>
                <w:rFonts w:ascii="Arial" w:hAnsi="Arial"/>
                <w:b/>
                <w:sz w:val="18"/>
              </w:rPr>
              <w:t>Excluded full-text study</w:t>
            </w:r>
          </w:p>
        </w:tc>
        <w:tc>
          <w:tcPr>
            <w:tcW w:w="2500" w:type="dxa"/>
            <w:shd w:val="clear" w:color="auto" w:fill="D9EAF7"/>
            <w:vAlign w:val="center"/>
          </w:tcPr>
          <w:p w:rsidR="00FE1CD7" w:rsidRDefault="00444CF7">
            <w:r>
              <w:rPr>
                <w:rFonts w:ascii="Arial" w:hAnsi="Arial"/>
                <w:b/>
                <w:sz w:val="18"/>
              </w:rPr>
              <w:t>Native Rayyan exclusion reas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53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Different incretin responses after pancreatoduodenectomy and distal pancreat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63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Quality of life, nutritional status, and gastrointestinal hormone profile following the Whipple procedure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lastRenderedPageBreak/>
              <w:t>462923066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ikkunshito increases appetite by enhancing gastrointestinal and incretin hormone levels in patients who underwent pylorus-preserving pancreaticoduodenectomy: A retrospective stud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68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educed incretin effect precedes diabetes development following duodenopancreatectomy in individuals without diabete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ublication typ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71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Insulin resistance alters islet morphology in nondiabetic human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72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inhibitory polypeptide secretion after radical pancreatoduoden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; 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74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Importance of Intestinal Environment and Cellular Plasticity of Islets in the Development of Postpancreatectomy Diabete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76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inhibitory polypeptide (GIP), gastrin and insulin: response to test meal in coeliac disease and after duodeno-pancreat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ublication typ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77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acid secretion and gut hormone release in patients undergoing pancreatico-duoden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84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The enteral insulin-stimulation after Whipple's operation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85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[Gut hormone profiles after various types of gastrointestinal surgery]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087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[Changes of responses of gastrointestinal hormones after pancreatectomies]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158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educed Incretin Effect Predicts Diabetes Appearance in a Cohort of Nondiabetic Subjects after Acute Beta-Cell Mass Reduction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study desig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168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eversibility of secretion of gastric inhibitory polypeptide in long-term survivors after pancreatoduoden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179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educed incretin effect is an early sign of diabetes appearance. A study in a human model of beta cell mass reduction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186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Release of gastric inhibitory polypeptide (GIP) and gastrin after a test meal with a low glucose load in patients after B II resection, proximal duodenopancreatectomy (PDP) and jejunoileal bypas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00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Differential changes in glucagon and GLP-1 after partial pancreatoduodenectomy might represent an attempt to increase the incretin effect in insulin-resistant subject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03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The change of glucose metabolism with GLP-1 after pancreat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09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The impact of body position on gastric emptying after pancreaticoduodenectomy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13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In insulin-resistant subjects, islet functional changes might represent an attempt to increase the incretin effect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19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Impaired beta cell function and reduced incretin effect following surgical acute beta cell loss in human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study desig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20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Surgical acute beta-cell loss determines beta-cell dysfunction and reduced incretin effect in human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study desig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21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emptying and mode of operation independently enhance the release of GLP-1 after a mixed meal and improve glycemic control in subjects having undergone Whipple's procedure and pylorus preserving pancreaticoduodenectomy (PPPD)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28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Early dumping and reactive hypoglycemia after pancreaticoduodenectomy: The relationship between gastric emptying, pylorus preservation and glycemic control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33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In vivo beta cell glucose sensitivity regulates ex vivo islet size, transdifferentiation and GLP1 immunoreactivity in the alpha cells in human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opul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41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Alterations in islet morphology as a function of insulin sensitivity in humans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study duratio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lastRenderedPageBreak/>
              <w:t>462923244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emptying, ensuing GLP-1 release and insulin sensitivity after partial pancreaticoduodenectomy: Improved glycemic control in cases without pylorus preservation (Whipple procedure)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study design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45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Accelerated gastric emptying after Whipple procedure wards off diabetes mellitus through rapid gastric emptying and high postprandial concentrations of glucagon-like peptide-1 (GLP-1)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ublication typ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49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Gastric emptying, if accelerated after pancreaticoduodenectomy induces an exaggerated release of GLP-1 and is associated with lower fasting glucose and HbA1c levels in patients under age 70: A comparison between Whipple's operation and pylorus preservation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publication type</w:t>
            </w:r>
          </w:p>
        </w:tc>
      </w:tr>
      <w:tr w:rsidR="00FE1CD7">
        <w:trPr>
          <w:jc w:val="center"/>
        </w:trPr>
        <w:tc>
          <w:tcPr>
            <w:tcW w:w="1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462923252</w:t>
            </w:r>
          </w:p>
        </w:tc>
        <w:tc>
          <w:tcPr>
            <w:tcW w:w="6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Effects of Pancreaticoduodenectomy on Glucose Metabolism.</w:t>
            </w:r>
          </w:p>
        </w:tc>
        <w:tc>
          <w:tcPr>
            <w:tcW w:w="2500" w:type="dxa"/>
            <w:vAlign w:val="center"/>
          </w:tcPr>
          <w:p w:rsidR="00FE1CD7" w:rsidRDefault="00444CF7">
            <w:r>
              <w:rPr>
                <w:rFonts w:ascii="Arial" w:hAnsi="Arial"/>
                <w:sz w:val="17"/>
              </w:rPr>
              <w:t>wrong outcome</w:t>
            </w:r>
          </w:p>
        </w:tc>
      </w:tr>
    </w:tbl>
    <w:p w:rsidR="00FE1CD7" w:rsidRDefault="00444CF7">
      <w:pPr>
        <w:pStyle w:val="Legenda"/>
      </w:pPr>
      <w:r>
        <w:t>Data availability and ethics note: All extracted data used in the review are contained in the manuscript and this Supplementary Material. Ethical review was not required because the review analyzed previously published studies only.</w:t>
      </w:r>
    </w:p>
    <w:sectPr w:rsidR="00FE1CD7" w:rsidSect="00034616">
      <w:pgSz w:w="12240" w:h="15840"/>
      <w:pgMar w:top="1247" w:right="1247" w:bottom="113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726E6"/>
    <w:rsid w:val="0029639D"/>
    <w:rsid w:val="00326F90"/>
    <w:rsid w:val="00444CF7"/>
    <w:rsid w:val="007308B5"/>
    <w:rsid w:val="00817E7B"/>
    <w:rsid w:val="00AA1D8D"/>
    <w:rsid w:val="00B47730"/>
    <w:rsid w:val="00B571E7"/>
    <w:rsid w:val="00CB0664"/>
    <w:rsid w:val="00DF6671"/>
    <w:rsid w:val="00EB3C8C"/>
    <w:rsid w:val="00FC693F"/>
    <w:rsid w:val="00F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404B4BD-8EAE-9445-A59F-278707A6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C693F"/>
    <w:pPr>
      <w:spacing w:after="120"/>
    </w:pPr>
    <w:rPr>
      <w:rFonts w:ascii="Aptos" w:eastAsia="Aptos" w:hAnsi="Aptos"/>
      <w:sz w:val="21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143A52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E79"/>
      <w:sz w:val="24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F4E79"/>
      <w:sz w:val="22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43A52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i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7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CA76C1-6315-7347-8634-AA24FE7FC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0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2</cp:revision>
  <dcterms:created xsi:type="dcterms:W3CDTF">2026-04-01T20:42:00Z</dcterms:created>
  <dcterms:modified xsi:type="dcterms:W3CDTF">2026-04-01T20:42:00Z</dcterms:modified>
  <cp:category/>
</cp:coreProperties>
</file>